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A55" w:rsidRPr="00302BA6" w:rsidRDefault="00670A55" w:rsidP="00670A55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17"/>
          <w:lang w:val="en-US"/>
        </w:rPr>
      </w:pPr>
      <w:r w:rsidRPr="00302BA6">
        <w:rPr>
          <w:rFonts w:ascii="Times New Roman" w:hAnsi="Times New Roman"/>
          <w:b/>
          <w:i/>
          <w:sz w:val="24"/>
          <w:szCs w:val="17"/>
          <w:lang w:val="en-US"/>
        </w:rPr>
        <w:t>T</w:t>
      </w:r>
      <w:r>
        <w:rPr>
          <w:rFonts w:ascii="Times New Roman" w:hAnsi="Times New Roman"/>
          <w:b/>
          <w:i/>
          <w:sz w:val="24"/>
          <w:szCs w:val="17"/>
          <w:lang w:val="en-US"/>
        </w:rPr>
        <w:t xml:space="preserve">able </w:t>
      </w:r>
      <w:r w:rsidR="001710F3">
        <w:rPr>
          <w:rFonts w:ascii="Times New Roman" w:hAnsi="Times New Roman"/>
          <w:b/>
          <w:i/>
          <w:sz w:val="24"/>
          <w:szCs w:val="17"/>
          <w:lang w:val="en-US"/>
        </w:rPr>
        <w:t>2</w:t>
      </w:r>
      <w:bookmarkStart w:id="0" w:name="_GoBack"/>
      <w:bookmarkEnd w:id="0"/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: The following table </w:t>
      </w:r>
      <w:r>
        <w:rPr>
          <w:rFonts w:ascii="Times New Roman" w:hAnsi="Times New Roman"/>
          <w:i/>
          <w:sz w:val="24"/>
          <w:szCs w:val="17"/>
          <w:lang w:val="en-US"/>
        </w:rPr>
        <w:t>summarizes the F values, p-values and effect sizes for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the main effects and interactions</w:t>
      </w:r>
      <w:r>
        <w:rPr>
          <w:rFonts w:ascii="Times New Roman" w:hAnsi="Times New Roman"/>
          <w:i/>
          <w:sz w:val="24"/>
          <w:szCs w:val="17"/>
          <w:lang w:val="en-US"/>
        </w:rPr>
        <w:t xml:space="preserve"> for the ANOVAs testing the factors of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object congruency (Object) and spatial congrue</w:t>
      </w:r>
      <w:r>
        <w:rPr>
          <w:rFonts w:ascii="Times New Roman" w:hAnsi="Times New Roman"/>
          <w:i/>
          <w:sz w:val="24"/>
          <w:szCs w:val="17"/>
          <w:lang w:val="en-US"/>
        </w:rPr>
        <w:t xml:space="preserve">ncy (Spatial) for each observation condition for the time to peak velocity dependent variable </w:t>
      </w:r>
      <w:r w:rsidRPr="00532880">
        <w:rPr>
          <w:rFonts w:ascii="Times New Roman" w:hAnsi="Times New Roman"/>
          <w:sz w:val="24"/>
          <w:szCs w:val="24"/>
          <w:lang w:val="en-US" w:bidi="he-IL"/>
        </w:rPr>
        <w:t>(* p&lt; ,05; ** p&lt; ,01; *** p&lt; ,005)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>.</w:t>
      </w:r>
    </w:p>
    <w:p w:rsidR="00670A55" w:rsidRPr="00302BA6" w:rsidRDefault="00670A55" w:rsidP="00670A55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0C08EF" wp14:editId="4DBF7345">
                <wp:simplePos x="0" y="0"/>
                <wp:positionH relativeFrom="column">
                  <wp:posOffset>-51435</wp:posOffset>
                </wp:positionH>
                <wp:positionV relativeFrom="paragraph">
                  <wp:posOffset>144145</wp:posOffset>
                </wp:positionV>
                <wp:extent cx="5697855" cy="0"/>
                <wp:effectExtent l="11430" t="10795" r="5715" b="8255"/>
                <wp:wrapNone/>
                <wp:docPr id="1" name="Connecteur droit avec flèch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78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5C83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-4.05pt;margin-top:11.35pt;width:448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xjTMgIAAE8EAAAOAAAAZHJzL2Uyb0RvYy54bWysVNuO0zAQfUfiHyy/t2lK222jpiuUtLws&#10;sNIuH+DaTmPheCzbbVoh/of/4McYuxdYeEGIPDh2PHN8zsxxlvfHTpODdF6BKWk+HFEiDQehzK6k&#10;n543gzklPjAjmAYjS3qSnt6vXr9a9raQY2hBC+kIghhf9LakbQi2yDLPW9kxPwQrDW424DoWcOl2&#10;mXCsR/ROZ+PRaJb14IR1wKX3+LU+b9JVwm8aycPHpvEyEF1S5BbS6NK4jWO2WrJi55htFb/QYP/A&#10;omPK4KE3qJoFRvZO/QHVKe7AQxOGHLoMmkZxmTSgmnz0m5qnllmZtGBxvL2Vyf8/WP7h8OiIEtg7&#10;SgzrsEUVGIN1k3tHhAMVCDtIThr9/Rs2heSxZL31BWZW5tFF0fxonuwD8M+eGKhaZnYyUX8+WcRL&#10;GdmLlLjwFg/e9u9BYAzbB0j1Ozaui5BYGXJMbTrd2iSPgXD8OJ0t7ubTKSX8upex4pponQ/vJHQk&#10;Tkrqg2Nq14aLKHB5OoYdHnxAIZh4TYinGtgorZMntCF9SRfT8TQleNBKxM0Y5t1uW2lHDiy6Kj2x&#10;Kgj2IszB3ogE1kom1pd5YEqf5xivTcRDYUjnMjvb5stitFjP1/PJYDKerQeTUV0P3m6qyWC2ye+m&#10;9Zu6qur8a6SWT4pWCSFNZHe1cD75O4tcLtPZfDcT38qQvURPEpHs9Z1Ip87GZp5tsQVxenSxGrHJ&#10;6NoUfLlh8Vr8uk5RP/8Dqx8AAAD//wMAUEsDBBQABgAIAAAAIQDWQzZk3QAAAAgBAAAPAAAAZHJz&#10;L2Rvd25yZXYueG1sTI/BTsMwEETvSPyDtUhcUOvEEpCGOFWFxIEjbSWu23hJ0sbrKHaa0K/HiAM9&#10;zs5o5m2xnm0nzjT41rGGdJmAIK6cabnWsN+9LTIQPiAb7ByThm/ysC5vbwrMjZv4g87bUItYwj5H&#10;DU0IfS6lrxqy6JeuJ47elxsshiiHWpoBp1huO6mS5ElabDkuNNjTa0PVaTtaDeTHxzTZrGy9f79M&#10;D5/qcpz6ndb3d/PmBUSgOfyH4Rc/okMZmQ5uZONFp2GRpTGpQalnENHPspUCcfg7yLKQ1w+UPwAA&#10;AP//AwBQSwECLQAUAAYACAAAACEAtoM4kv4AAADhAQAAEwAAAAAAAAAAAAAAAAAAAAAAW0NvbnRl&#10;bnRfVHlwZXNdLnhtbFBLAQItABQABgAIAAAAIQA4/SH/1gAAAJQBAAALAAAAAAAAAAAAAAAAAC8B&#10;AABfcmVscy8ucmVsc1BLAQItABQABgAIAAAAIQDjUxjTMgIAAE8EAAAOAAAAAAAAAAAAAAAAAC4C&#10;AABkcnMvZTJvRG9jLnhtbFBLAQItABQABgAIAAAAIQDWQzZk3QAAAAgBAAAPAAAAAAAAAAAAAAAA&#10;AIwEAABkcnMvZG93bnJldi54bWxQSwUGAAAAAAQABADzAAAAlgUAAAAA&#10;"/>
            </w:pict>
          </mc:Fallback>
        </mc:AlternateContent>
      </w:r>
    </w:p>
    <w:p w:rsidR="00670A55" w:rsidRPr="0006144B" w:rsidRDefault="00670A55" w:rsidP="00670A55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17"/>
          <w:lang w:val="en-US"/>
        </w:rPr>
      </w:pPr>
      <w:r>
        <w:rPr>
          <w:rFonts w:ascii="Times New Roman" w:hAnsi="Times New Roman"/>
          <w:b/>
          <w:sz w:val="24"/>
          <w:szCs w:val="17"/>
          <w:lang w:val="en-US"/>
        </w:rPr>
        <w:t>TIME TO PEAK VELOCITY</w:t>
      </w:r>
      <w:r w:rsidRPr="0006144B">
        <w:rPr>
          <w:rFonts w:ascii="Times New Roman" w:hAnsi="Times New Roman"/>
          <w:b/>
          <w:sz w:val="24"/>
          <w:szCs w:val="17"/>
          <w:lang w:val="en-US"/>
        </w:rPr>
        <w:t>.</w:t>
      </w:r>
    </w:p>
    <w:p w:rsidR="00670A55" w:rsidRPr="00302BA6" w:rsidRDefault="00670A55" w:rsidP="00670A55">
      <w:pPr>
        <w:autoSpaceDE w:val="0"/>
        <w:adjustRightInd w:val="0"/>
        <w:spacing w:after="0" w:line="240" w:lineRule="auto"/>
        <w:ind w:firstLine="708"/>
        <w:jc w:val="both"/>
        <w:rPr>
          <w:rFonts w:ascii="Times New Roman" w:hAnsi="Times New Roman"/>
          <w:i/>
          <w:sz w:val="24"/>
          <w:szCs w:val="17"/>
          <w:lang w:val="en-US"/>
        </w:rPr>
      </w:pPr>
      <w:r w:rsidRPr="00302BA6">
        <w:rPr>
          <w:rFonts w:ascii="Times New Roman" w:hAnsi="Times New Roman"/>
          <w:sz w:val="24"/>
          <w:szCs w:val="17"/>
          <w:lang w:val="en-US"/>
        </w:rPr>
        <w:t xml:space="preserve">   </w:t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b/>
          <w:sz w:val="28"/>
          <w:szCs w:val="17"/>
          <w:lang w:val="en-US"/>
        </w:rPr>
        <w:t xml:space="preserve">   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F</w:t>
      </w:r>
      <w:r w:rsidRPr="00302BA6">
        <w:rPr>
          <w:rFonts w:ascii="Times New Roman" w:hAnsi="Times New Roman"/>
          <w:i/>
          <w:sz w:val="28"/>
          <w:szCs w:val="17"/>
          <w:lang w:val="en-US"/>
        </w:rPr>
        <w:tab/>
      </w:r>
      <w:r w:rsidRPr="00302BA6">
        <w:rPr>
          <w:rFonts w:ascii="Times New Roman" w:hAnsi="Times New Roman"/>
          <w:i/>
          <w:sz w:val="28"/>
          <w:szCs w:val="17"/>
          <w:lang w:val="en-US"/>
        </w:rPr>
        <w:tab/>
        <w:t xml:space="preserve"> </w:t>
      </w:r>
      <w:r>
        <w:rPr>
          <w:rFonts w:ascii="Times New Roman" w:hAnsi="Times New Roman"/>
          <w:i/>
          <w:sz w:val="28"/>
          <w:szCs w:val="17"/>
          <w:lang w:val="en-US"/>
        </w:rPr>
        <w:t xml:space="preserve">  </w:t>
      </w:r>
      <w:r w:rsidRPr="00302BA6">
        <w:rPr>
          <w:rFonts w:ascii="Times New Roman" w:hAnsi="Times New Roman"/>
          <w:i/>
          <w:sz w:val="28"/>
          <w:szCs w:val="17"/>
          <w:lang w:val="en-US"/>
        </w:rPr>
        <w:t xml:space="preserve"> 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p.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ab/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ab/>
      </w:r>
      <w:r>
        <w:rPr>
          <w:rFonts w:ascii="Times New Roman" w:hAnsi="Times New Roman"/>
          <w:b/>
          <w:i/>
          <w:sz w:val="28"/>
          <w:szCs w:val="17"/>
          <w:lang w:val="en-US"/>
        </w:rPr>
        <w:t xml:space="preserve">   </w:t>
      </w:r>
      <w:proofErr w:type="gramStart"/>
      <w:r w:rsidRPr="005E0259">
        <w:rPr>
          <w:rFonts w:ascii="Times New Roman" w:hAnsi="Times New Roman"/>
          <w:b/>
          <w:i/>
          <w:sz w:val="28"/>
          <w:szCs w:val="17"/>
        </w:rPr>
        <w:t>η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²</w:t>
      </w:r>
      <w:r w:rsidRPr="00302BA6">
        <w:rPr>
          <w:rFonts w:ascii="Times New Roman" w:hAnsi="Times New Roman"/>
          <w:b/>
          <w:i/>
          <w:sz w:val="28"/>
          <w:szCs w:val="17"/>
          <w:vertAlign w:val="subscript"/>
          <w:lang w:val="en-US"/>
        </w:rPr>
        <w:t>p</w:t>
      </w:r>
      <w:proofErr w:type="gramEnd"/>
      <w:r w:rsidRPr="00302BA6">
        <w:rPr>
          <w:rFonts w:ascii="Times New Roman" w:hAnsi="Times New Roman"/>
          <w:b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5E0259" w:rsidRDefault="00670A55" w:rsidP="00670A55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b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B5EB9E" wp14:editId="121CE62A">
                <wp:simplePos x="0" y="0"/>
                <wp:positionH relativeFrom="column">
                  <wp:posOffset>-15875</wp:posOffset>
                </wp:positionH>
                <wp:positionV relativeFrom="paragraph">
                  <wp:posOffset>3175</wp:posOffset>
                </wp:positionV>
                <wp:extent cx="5662295" cy="0"/>
                <wp:effectExtent l="8890" t="14605" r="15240" b="13970"/>
                <wp:wrapNone/>
                <wp:docPr id="2" name="Connecteur droit avec flèch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229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6BAD0D" id="Connecteur droit avec flèche 2" o:spid="_x0000_s1026" type="#_x0000_t32" style="position:absolute;margin-left:-1.25pt;margin-top:.25pt;width:445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EYMQIAAFAEAAAOAAAAZHJzL2Uyb0RvYy54bWysVEtu2zAQ3RfoHQjuHX3qOI4QOSgku5u0&#10;DZD0ADRJWUQpDkHSlo2i9+k9erEO6Q+SdlMU1YIaajhv3sw86u5+P2iyk84rMDUtrnJKpOEglNnU&#10;9MvzajKnxAdmBNNgZE0P0tP7xds3d6OtZAk9aCEdQRDjq9HWtA/BVlnmeS8H5q/ASoPODtzAAm7d&#10;JhOOjYg+6KzM81k2ghPWAZfe49f26KSLhN91kofPXedlILqmyC2k1aV1HddscceqjWO2V/xEg/0D&#10;i4Epg0kvUC0LjGyd+gNqUNyBhy5ccRgy6DrFZaoBqyny36p56pmVqRZsjreXNvn/B8s/7R4dUaKm&#10;JSWGDTiiBozBvsmtI8KBCoTtJCed/vkDh0LK2LLR+gojG/PoYtF8b57sA/CvnhhoemY2MlF/PljE&#10;K2JE9iokbrzFxOvxIwg8w7YBUv/2nRsiJHaG7NOYDpcxyX0gHD9ez2ZleXtNCT/7MladA63z4YOE&#10;gUSjpj44pjZ9OBUFrkhp2O7Bh0iLVeeAmNXASmmdNKENGZF7eZPnKcKDViJ64znvNutGO7JjUVbp&#10;SUWi5+UxB1sjElovmVie7MCUPtqYXZuIh5Uhn5N11M232/x2OV/Op5NpOVtOpnnbTt6vmulktipu&#10;rtt3bdO0xfdIrZhWvRJCmsjurOFi+ncaOd2mo/ouKr70IXuNnhqGZM/vRDqNNk7zqIs1iMOjO48c&#10;ZZsOn65YvBcv92i//BEsfgEAAP//AwBQSwMEFAAGAAgAAAAhAEupes3YAAAABAEAAA8AAABkcnMv&#10;ZG93bnJldi54bWxMjsFOwzAQRO9I/IO1SNxah4iUEOJUgNRzRdoLt028jSNiO4rdJvx9tye4jDSa&#10;0cwrt4sdxIWm0Hun4GmdgCDXet27TsHxsFvlIEJEp3HwjhT8UoBtdX9XYqH97L7oUsdO8IgLBSow&#10;MY6FlKE1ZDGs/UiOs5OfLEa2Uyf1hDOP20GmSbKRFnvHDwZH+jTU/tRnq+DlWX973HxkTTbvD5FO&#10;ps73i1KPD8v7G4hIS/wrww2f0aFipsafnQ5iULBKM24qYOU0z19TEM3NyqqU/+GrKwAAAP//AwBQ&#10;SwECLQAUAAYACAAAACEAtoM4kv4AAADhAQAAEwAAAAAAAAAAAAAAAAAAAAAAW0NvbnRlbnRfVHlw&#10;ZXNdLnhtbFBLAQItABQABgAIAAAAIQA4/SH/1gAAAJQBAAALAAAAAAAAAAAAAAAAAC8BAABfcmVs&#10;cy8ucmVsc1BLAQItABQABgAIAAAAIQDhWYEYMQIAAFAEAAAOAAAAAAAAAAAAAAAAAC4CAABkcnMv&#10;ZTJvRG9jLnhtbFBLAQItABQABgAIAAAAIQBLqXrN2AAAAAQBAAAPAAAAAAAAAAAAAAAAAIsEAABk&#10;cnMvZG93bnJldi54bWxQSwUGAAAAAAQABADzAAAAkAUAAAAA&#10;" strokeweight="1pt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17"/>
          <w:lang w:val="en-US" w:eastAsia="fr-BE"/>
        </w:rPr>
        <w:t>Action condition</w:t>
      </w:r>
      <w:r w:rsidRPr="00B8011F">
        <w:rPr>
          <w:rFonts w:ascii="Times New Roman" w:hAnsi="Times New Roman"/>
          <w:sz w:val="24"/>
          <w:szCs w:val="17"/>
          <w:lang w:val="en-US"/>
        </w:rPr>
        <w:t xml:space="preserve">   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B8011F" w:rsidRDefault="00670A55" w:rsidP="00670A55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5.78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27</w:t>
      </w:r>
      <w:r>
        <w:rPr>
          <w:rFonts w:ascii="Times New Roman" w:hAnsi="Times New Roman"/>
          <w:sz w:val="24"/>
          <w:szCs w:val="17"/>
          <w:lang w:val="en-US"/>
        </w:rPr>
        <w:tab/>
        <w:t>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4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5E0259" w:rsidRDefault="00670A55" w:rsidP="00670A55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Object             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97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337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5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5E0259" w:rsidRDefault="00670A55" w:rsidP="00670A55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  <w:t>Spatial*Object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38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547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02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5E0259" w:rsidRDefault="00670A55" w:rsidP="00670A55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5E0259" w:rsidRDefault="00670A55" w:rsidP="00670A55">
      <w:pPr>
        <w:autoSpaceDE w:val="0"/>
        <w:adjustRightInd w:val="0"/>
        <w:spacing w:after="0"/>
        <w:rPr>
          <w:rFonts w:ascii="Times New Roman" w:hAnsi="Times New Roman"/>
          <w:b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B6A3F5" wp14:editId="6EBCF1E0">
                <wp:simplePos x="0" y="0"/>
                <wp:positionH relativeFrom="column">
                  <wp:posOffset>-15875</wp:posOffset>
                </wp:positionH>
                <wp:positionV relativeFrom="paragraph">
                  <wp:posOffset>24130</wp:posOffset>
                </wp:positionV>
                <wp:extent cx="5662295" cy="0"/>
                <wp:effectExtent l="8890" t="13970" r="5715" b="5080"/>
                <wp:wrapNone/>
                <wp:docPr id="7" name="Connecteur droit avec flèch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22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85F7DA" id="Connecteur droit avec flèche 7" o:spid="_x0000_s1026" type="#_x0000_t32" style="position:absolute;margin-left:-1.25pt;margin-top:1.9pt;width:445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eDiMQIAAE8EAAAOAAAAZHJzL2Uyb0RvYy54bWysVM2O0zAQviPxDpbvbZrSdtuo6QolLZcF&#10;VtrlAVzbaSwcj2W7TSvE+/AevBhj90e7cEGIHJxxxvPNNzOfs7w/dpocpPMKTEnz4YgSaTgIZXYl&#10;/fK8Gcwp8YEZwTQYWdKT9PR+9fbNsreFHEMLWkhHEMT4orclbUOwRZZ53sqO+SFYadDZgOtYwK3b&#10;ZcKxHtE7nY1Ho1nWgxPWAZfe49f67KSrhN80kofPTeNlILqkyC2k1aV1G9dstWTFzjHbKn6hwf6B&#10;RceUwaQ3qJoFRvZO/QHVKe7AQxOGHLoMmkZxmWrAavLRb9U8tczKVAs2x9tbm/z/g+WfDo+OKFHS&#10;O0oM63BEFRiDfZN7R4QDFQg7SE4a/fMHDoXcxZb11hcYWZlHF4vmR/NkH4B/9cRA1TKzk4n688ki&#10;Xh4jslchceMtJt72H0HgGbYPkPp3bFwXIbEz5JjGdLqNSR4D4fhxOpuNx4spJfzqy1hxDbTOhw8S&#10;OhKNkvrgmNq14VIUuDylYYcHHyItVlwDYlYDG6V10oQ2pC/pYjqepgAPWonojMe8220r7ciBRVWl&#10;J9WInpfHHOyNSGCtZGJ9sQNT+mxjcm0iHhaGdC7WWTbfFqPFer6eTwaT8Ww9mIzqevB+U00Gs01+&#10;N63f1VVV598jtXxStEoIaSK7q4Tzyd9J5HKZzuK7ifjWhuw1euoXkr2+E+k02TjMsyy2IE6P7jpx&#10;VG06fLlh8Vq83KP98j+w+gUAAP//AwBQSwMEFAAGAAgAAAAhAIH1D2fbAAAABgEAAA8AAABkcnMv&#10;ZG93bnJldi54bWxMj0FLw0AUhO+C/2F5ghdpN41U0piXUgQPHm0LXrfZZxLNvg3ZTRP763160eMw&#10;w8w3xXZ2nTrTEFrPCKtlAoq48rblGuF4eF5koEI0bE3nmRC+KMC2vL4qTG79xK903sdaSQmH3CA0&#10;Mfa51qFqyJmw9D2xeO9+cCaKHGptBzNJuet0miQP2pmWZaExPT01VH3uR4dAYVyvkt3G1ceXy3T3&#10;ll4+pv6AeHsz7x5BRZrjXxh+8AUdSmE6+ZFtUB3CIl1LEuFeDoidZZsU1OlX67LQ//HLbwAAAP//&#10;AwBQSwECLQAUAAYACAAAACEAtoM4kv4AAADhAQAAEwAAAAAAAAAAAAAAAAAAAAAAW0NvbnRlbnRf&#10;VHlwZXNdLnhtbFBLAQItABQABgAIAAAAIQA4/SH/1gAAAJQBAAALAAAAAAAAAAAAAAAAAC8BAABf&#10;cmVscy8ucmVsc1BLAQItABQABgAIAAAAIQCDbeDiMQIAAE8EAAAOAAAAAAAAAAAAAAAAAC4CAABk&#10;cnMvZTJvRG9jLnhtbFBLAQItABQABgAIAAAAIQCB9Q9n2wAAAAYBAAAPAAAAAAAAAAAAAAAAAIsE&#10;AABkcnMvZG93bnJldi54bWxQSwUGAAAAAAQABADzAAAAkwUAAAAA&#10;"/>
            </w:pict>
          </mc:Fallback>
        </mc:AlternateContent>
      </w:r>
      <w:r>
        <w:rPr>
          <w:rFonts w:ascii="Times New Roman" w:hAnsi="Times New Roman"/>
          <w:b/>
          <w:sz w:val="24"/>
          <w:szCs w:val="17"/>
          <w:lang w:val="en-US"/>
        </w:rPr>
        <w:t>Full condition</w:t>
      </w:r>
      <w:r w:rsidRPr="005E0259">
        <w:rPr>
          <w:rFonts w:ascii="Times New Roman" w:hAnsi="Times New Roman"/>
          <w:b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b/>
          <w:sz w:val="24"/>
          <w:szCs w:val="17"/>
          <w:lang w:val="en-US"/>
        </w:rPr>
        <w:tab/>
        <w:t xml:space="preserve">   </w:t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</w:t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 </w:t>
      </w:r>
    </w:p>
    <w:p w:rsidR="00670A55" w:rsidRDefault="00670A55" w:rsidP="00670A55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1.46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42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7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FC46F0" w:rsidRDefault="00670A55" w:rsidP="00670A55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Object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2.20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55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1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Default="00670A55" w:rsidP="00670A55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Spatial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              2.63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2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3</w:t>
      </w:r>
    </w:p>
    <w:p w:rsidR="00670A55" w:rsidRDefault="00670A55" w:rsidP="00670A55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EE646A" w:rsidRDefault="00670A55" w:rsidP="00670A55">
      <w:pPr>
        <w:autoSpaceDE w:val="0"/>
        <w:adjustRightInd w:val="0"/>
        <w:spacing w:after="0"/>
        <w:rPr>
          <w:rFonts w:ascii="Times New Roman" w:hAnsi="Times New Roman"/>
          <w:b/>
          <w:sz w:val="24"/>
          <w:szCs w:val="17"/>
          <w:lang w:val="en-US"/>
        </w:rPr>
      </w:pPr>
      <w:r w:rsidRPr="00EE646A">
        <w:rPr>
          <w:rFonts w:ascii="Times New Roman" w:hAnsi="Times New Roman"/>
          <w:b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981296" wp14:editId="220DFA35">
                <wp:simplePos x="0" y="0"/>
                <wp:positionH relativeFrom="column">
                  <wp:posOffset>7620</wp:posOffset>
                </wp:positionH>
                <wp:positionV relativeFrom="paragraph">
                  <wp:posOffset>6985</wp:posOffset>
                </wp:positionV>
                <wp:extent cx="5657850" cy="0"/>
                <wp:effectExtent l="13335" t="5080" r="5715" b="13970"/>
                <wp:wrapNone/>
                <wp:docPr id="8" name="Connecteur droit avec flèch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7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0D076" id="Connecteur droit avec flèche 8" o:spid="_x0000_s1026" type="#_x0000_t32" style="position:absolute;margin-left:.6pt;margin-top:.55pt;width:445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3LzMAIAAE8EAAAOAAAAZHJzL2Uyb0RvYy54bWysVM2O2jAQvlfqO1i5QwgFFiLCqkqgl22L&#10;tNsHMLaTWHU8lm0IqOr79D36Yh2bH7HtpaqagzPOeL75ZuZzlo/HTpGDsE6CLpJsOEqI0Ay41E2R&#10;fHnZDOYJcZ5qThVoUSQn4ZLH1ds3y97kYgwtKC4sQRDt8t4USeu9ydPUsVZ01A3BCI3OGmxHPW5t&#10;k3JLe0TvVDoejWZpD5YbC0w4h1+rszNZRfy6Fsx/rmsnPFFFgtx8XG1cd2FNV0uaN5aaVrILDfoP&#10;LDoqNSa9QVXUU7K38g+oTjILDmo/ZNClUNeSiVgDVpONfqvmuaVGxFqwOc7c2uT+Hyz7dNhaInmR&#10;4KA07XBEJWiNfRN7S7gF6Qk9CEZq9fMHDoXMQ8t643KMLPXWhqLZUT+bJ2BfHdFQtlQ3IlJ/ORnE&#10;y0JE+iokbJzBxLv+I3A8Q/ceYv+Ote0CJHaGHOOYTrcxiaMnDD9OZ9OH+RSnya6+lObXQGOd/yCg&#10;I8EoEuctlU3rL0WBzWIaenhyPtCi+TUgZNWwkUpFTShN+iJZTMfTGOBASR6c4Zizza5UlhxoUFV8&#10;Yo3ouT9mYa95BGsF5euL7alUZxuTKx3wsDCkc7HOsvm2GC3W8/V8MpiMZ+vBZFRVg/ebcjKYbbKH&#10;afWuKssq+x6oZZO8lZwLHdhdJZxN/k4il8t0Ft9NxLc2pK/RY7+Q7PUdScfJhmGeZbEDftra68RR&#10;tfHw5YaFa3G/R/v+P7D6BQAA//8DAFBLAwQUAAYACAAAACEArhSWV9cAAAAFAQAADwAAAGRycy9k&#10;b3ducmV2LnhtbEyOQUvDQBCF74L/YRnBi9hNAkqbZlOK4MGjbaHXaXZMUrOzIbtpYn+9oxc9DR/v&#10;8eYrNrPr1IWG0Ho2kC4SUMSVty3XBg7718clqBCRLXaeycAXBdiUtzcF5tZP/E6XXayVjHDI0UAT&#10;Y59rHaqGHIaF74kl+/CDwyg41NoOOMm463SWJM/aYcvyocGeXhqqPnejM0BhfEqT7crVh7fr9HDM&#10;ruep3xtzfzdv16AizfGvDD/6og6lOJ38yDaoTjiTopwUlKTLVSZ8+mVdFvq/ffkNAAD//wMAUEsB&#10;Ai0AFAAGAAgAAAAhALaDOJL+AAAA4QEAABMAAAAAAAAAAAAAAAAAAAAAAFtDb250ZW50X1R5cGVz&#10;XS54bWxQSwECLQAUAAYACAAAACEAOP0h/9YAAACUAQAACwAAAAAAAAAAAAAAAAAvAQAAX3JlbHMv&#10;LnJlbHNQSwECLQAUAAYACAAAACEAw09y8zACAABPBAAADgAAAAAAAAAAAAAAAAAuAgAAZHJzL2Uy&#10;b0RvYy54bWxQSwECLQAUAAYACAAAACEArhSWV9cAAAAFAQAADwAAAAAAAAAAAAAAAACKBAAAZHJz&#10;L2Rvd25yZXYueG1sUEsFBgAAAAAEAAQA8wAAAI4FAAAAAA==&#10;"/>
            </w:pict>
          </mc:Fallback>
        </mc:AlternateContent>
      </w:r>
      <w:r w:rsidRPr="00EE646A">
        <w:rPr>
          <w:rFonts w:ascii="Times New Roman" w:hAnsi="Times New Roman"/>
          <w:b/>
          <w:noProof/>
          <w:sz w:val="24"/>
          <w:szCs w:val="17"/>
          <w:lang w:val="en-US" w:eastAsia="fr-BE"/>
        </w:rPr>
        <w:t>Gaze condition</w:t>
      </w:r>
      <w:r w:rsidRPr="00EE646A">
        <w:rPr>
          <w:rFonts w:ascii="Times New Roman" w:hAnsi="Times New Roman"/>
          <w:b/>
          <w:sz w:val="24"/>
          <w:szCs w:val="17"/>
          <w:lang w:val="en-US"/>
        </w:rPr>
        <w:t xml:space="preserve"> </w:t>
      </w:r>
      <w:r w:rsidRPr="00EE646A">
        <w:rPr>
          <w:rFonts w:ascii="Times New Roman" w:hAnsi="Times New Roman"/>
          <w:b/>
          <w:sz w:val="24"/>
          <w:szCs w:val="17"/>
          <w:lang w:val="en-US"/>
        </w:rPr>
        <w:tab/>
      </w:r>
      <w:r w:rsidRPr="00EE646A">
        <w:rPr>
          <w:rFonts w:ascii="Times New Roman" w:hAnsi="Times New Roman"/>
          <w:b/>
          <w:sz w:val="24"/>
          <w:szCs w:val="17"/>
          <w:lang w:val="en-US"/>
        </w:rPr>
        <w:tab/>
        <w:t xml:space="preserve"> </w:t>
      </w:r>
    </w:p>
    <w:p w:rsidR="00670A55" w:rsidRDefault="00670A55" w:rsidP="00670A55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Default="00670A55" w:rsidP="00670A55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1.51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35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8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670A55" w:rsidRPr="00FC46F0" w:rsidRDefault="00670A55" w:rsidP="00670A55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Object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4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847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1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670A55" w:rsidRDefault="00670A55" w:rsidP="00670A55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Spatial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              4.39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5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9</w:t>
      </w:r>
    </w:p>
    <w:p w:rsidR="00B1598E" w:rsidRPr="00670A55" w:rsidRDefault="00B1598E">
      <w:pPr>
        <w:rPr>
          <w:lang w:val="en-US"/>
        </w:rPr>
      </w:pPr>
    </w:p>
    <w:sectPr w:rsidR="00B1598E" w:rsidRPr="00670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A55"/>
    <w:rsid w:val="001710F3"/>
    <w:rsid w:val="00670A55"/>
    <w:rsid w:val="00B1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FB7500-544A-4FA6-8208-EB96F2ACF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70A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C67D4670-989B-40BF-9AF8-9EF097ED021C}"/>
</file>

<file path=customXml/itemProps2.xml><?xml version="1.0" encoding="utf-8"?>
<ds:datastoreItem xmlns:ds="http://schemas.openxmlformats.org/officeDocument/2006/customXml" ds:itemID="{1A52503A-2EAB-4E77-B235-0756EB0D75BE}"/>
</file>

<file path=customXml/itemProps3.xml><?xml version="1.0" encoding="utf-8"?>
<ds:datastoreItem xmlns:ds="http://schemas.openxmlformats.org/officeDocument/2006/customXml" ds:itemID="{734F38A8-2207-43A6-8254-507FD09072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Letesson</dc:creator>
  <cp:keywords/>
  <dc:description/>
  <cp:lastModifiedBy>Clément Letesson</cp:lastModifiedBy>
  <cp:revision>2</cp:revision>
  <dcterms:created xsi:type="dcterms:W3CDTF">2015-04-20T11:05:00Z</dcterms:created>
  <dcterms:modified xsi:type="dcterms:W3CDTF">2015-04-20T11:05:00Z</dcterms:modified>
</cp:coreProperties>
</file>